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  <w:bookmarkStart w:id="0" w:name="_GoBack"/>
      <w:bookmarkEnd w:id="0"/>
      <w:r>
        <w:rPr>
          <w:rFonts w:eastAsia="Times New Roman" w:cs="Calibri"/>
          <w:b/>
          <w:color w:val="070C3C"/>
          <w:sz w:val="20"/>
          <w:szCs w:val="20"/>
          <w:lang w:eastAsia="nb-NO"/>
        </w:rPr>
        <w:t>Pouf1 after sequencing</w:t>
      </w:r>
    </w:p>
    <w:p w:rsid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</w:p>
    <w:p w:rsidR="001C0931" w:rsidRPr="006B41A0" w:rsidRDefault="001C0931" w:rsidP="001C0931">
      <w:pPr>
        <w:jc w:val="both"/>
        <w:rPr>
          <w:lang w:val="en-US"/>
        </w:rPr>
      </w:pPr>
      <w:r w:rsidRPr="006B41A0">
        <w:rPr>
          <w:u w:val="single"/>
          <w:lang w:val="en-US"/>
        </w:rPr>
        <w:t>Output</w:t>
      </w:r>
      <w:r>
        <w:rPr>
          <w:lang w:val="en-US"/>
        </w:rPr>
        <w:t>:</w:t>
      </w:r>
    </w:p>
    <w:p w:rsidR="001C0931" w:rsidRDefault="001C0931" w:rsidP="001C0931">
      <w:pPr>
        <w:jc w:val="both"/>
        <w:rPr>
          <w:lang w:val="en-US"/>
        </w:rPr>
      </w:pPr>
      <w:r>
        <w:rPr>
          <w:lang w:val="en-US"/>
        </w:rPr>
        <w:t>Pou5f1 was amplified using primers overlapping the area of inserts and deletions. 12 clones send to sequencing. From these:</w:t>
      </w:r>
    </w:p>
    <w:p w:rsidR="001C0931" w:rsidRDefault="001C0931" w:rsidP="001C0931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6 are identical with </w:t>
      </w:r>
      <w:r w:rsidRPr="00666740">
        <w:rPr>
          <w:b/>
          <w:lang w:val="en-US"/>
        </w:rPr>
        <w:t>iso3&amp;5</w:t>
      </w:r>
    </w:p>
    <w:p w:rsidR="001C0931" w:rsidRDefault="001C0931" w:rsidP="001C0931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1 is identical with </w:t>
      </w:r>
      <w:r w:rsidRPr="00666740">
        <w:rPr>
          <w:b/>
          <w:lang w:val="en-US"/>
        </w:rPr>
        <w:t>iso2</w:t>
      </w:r>
    </w:p>
    <w:p w:rsidR="001C0931" w:rsidRDefault="001C0931" w:rsidP="001C0931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6B41A0">
        <w:rPr>
          <w:lang w:val="en-US"/>
        </w:rPr>
        <w:t xml:space="preserve">5 are supposing </w:t>
      </w:r>
      <w:r w:rsidRPr="00666740">
        <w:rPr>
          <w:b/>
          <w:lang w:val="en-US"/>
        </w:rPr>
        <w:t>iso1</w:t>
      </w:r>
      <w:r w:rsidRPr="006B41A0">
        <w:rPr>
          <w:lang w:val="en-US"/>
        </w:rPr>
        <w:t xml:space="preserve">. However, in original sequence send by Håvard it should be insert of GTAG. Instead, sequencing confirmed change in the sequence ACAA (in iso 3&amp;5) to </w:t>
      </w:r>
      <w:r w:rsidRPr="006B41A0">
        <w:rPr>
          <w:b/>
          <w:lang w:val="en-US"/>
        </w:rPr>
        <w:t>GCAG</w:t>
      </w:r>
      <w:r w:rsidRPr="006B41A0">
        <w:rPr>
          <w:lang w:val="en-US"/>
        </w:rPr>
        <w:t xml:space="preserve"> in the predicted position.</w:t>
      </w:r>
    </w:p>
    <w:p w:rsidR="001C0931" w:rsidRDefault="001C0931" w:rsidP="001C0931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1 is identical with </w:t>
      </w:r>
      <w:r>
        <w:rPr>
          <w:b/>
          <w:lang w:val="en-US"/>
        </w:rPr>
        <w:t>iso4</w:t>
      </w:r>
    </w:p>
    <w:p w:rsid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</w:p>
    <w:p w:rsid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b/>
          <w:color w:val="070C3C"/>
          <w:sz w:val="20"/>
          <w:szCs w:val="20"/>
          <w:lang w:eastAsia="nb-NO"/>
        </w:rPr>
        <w:t>R37 (iso 3&amp;5)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TAGTAACGGCCGCCAGTGTGCTGGAATTCGCCCTT</w:t>
      </w:r>
      <w:r w:rsidRPr="00C30708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GCAGTGATTCTGAGGAAGAGGA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TCTGACTACTGAAGATTTGGAGCAGTTTGCGAAAGAGCTTAAACACAAGCGCATCA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GGCTTCACGCAGGCAGATGTGGGACTCGCGCTTGGAAACTTGTATGGCAAAATGT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TCAGACGACAATCTGCCGCTTTGAGGCTCTCCAACTTAGTTTCAAGAACATGTGC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AAGCCGTTGTTGCAGAGGTGGTTGAACGAGGCCGAAAACTCCGAGAACCCTCAGGA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GTACAAAATTGAACGGGTGTTTGTCGACACGCGAAAAAGAAAACGAAGGACCAGCT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AGGCACAGTCCGTTCTGCTCTAGAGTCGTACTTCGTGAAGTGCCCCAAACCCAACA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GAGATAACGCACATATC</w:t>
      </w:r>
      <w:r w:rsidRPr="00C30708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CGATGATCTAGGCCTGGAGA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GGCGAATTCTGCAGA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CATCACACTGGCGGCCGCTCGAGCATGCATCTAGAGGGCCCAATTCGCCCTATAGT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CGTATTACAATTCACTGGCCGTCGTTTTACAACGTCGTGACTGGGAAAACCCTGGCG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CCCAACTTAATCGCCTTGCAGCACATCCCCCTTTCGCCAGCTGGCGTAATAGCGAA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CCCGCACCGATCGCCCTTCCCAACAGTTGCGCAGCCTGAATGGCGAATGGACGCGC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GTAGCGGCGCATTAAGCGCGGCGGGTGTGGTGGTTACGCGCAGCGTGACCGCTACAC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CAGCGCCCTAGCGCCCGCTCCTTTCGCTTTCTTCCCTTCCTTTCTCGCCACGTTC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CTTTCCCCGTCAAGCTCTAAATCGGGGGCTCCCTTTAGGGTTCCGATTTAGTGCTT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GCACCTCGACCCCAAAAAACTTGATTAGGGTGATGGTTCACGTAGTGGGCCATCGC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GATAGACGGTTTTCGCCCTTTGACGTTGGAGTCCACGTTCTTTAATAGTGGACTCTTG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CAAACTGGAACAACACTCAACCCTATC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b/>
          <w:color w:val="070C3C"/>
          <w:sz w:val="20"/>
          <w:szCs w:val="20"/>
          <w:lang w:eastAsia="nb-NO"/>
        </w:rPr>
        <w:t>R38, reverse-compl- (iso 3&amp;5)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TCGGATCCACTAGTAACGGCCGCCAGTGTGCTGGAATTCGCCCTT</w:t>
      </w:r>
      <w:r w:rsidRPr="00C30708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TCTCCAGGCCT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ATCATCG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TATGTGCGTTATCTCCAGAGTGTTGGGTTTGGGGCACTTCACGAAGTAC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CTAGAGCAGAACGGACTGTGCCTTCCAAGCTGGTCCTTCGTTTTCTTTTTCGCGTG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CAAACACCCGTTCAATTTTGTACATATCCTGAGGGTTCTCGGAGTTTTCGGCCTCG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ACCACCTCTGCAACAACGGCTTCAGTTTGCACATGTTCTTGAAACTAAGTTGGAGA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CAAAGCGGCAGATTGTCGTCTGACTGAACATTTTGCCATACAAGTTTCCAAGCGCG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CCACATCTGCCTGCGTGAAGCCCAGAGTGATGCGCTTGTGTTTAAGCTCTTTCGC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CTCCAAATCTTCAGTAGTCAGAGTC</w:t>
      </w:r>
      <w:r w:rsidRPr="00C30708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TCCTCTTCCTCAGAATCACTGC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GGCGAA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TGCAGATATCCATCACACTGGCGGCCGCTCGAGCATGCATCTAGAGGGCCCAATTC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TATAGTGAGTCGTATTACAATTCACTGGCCGTCGTTTTACAACGTCGTGACTGGG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CCTGGCGTTACCCAACTTAATCGCCTTGCAGCACATCCCCCTTTCGCCAGCTGGCG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AGCGAAGAGGCCCGCACCGATCGCCCTTCCCAACAGTTGCGCAGCCTGAATGGCGAA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ACGCGCCCTGTAGCGGCGCATTAAGCGCGGCGGGTGTGGTGGTTACGCGCAGCGTG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CTACACTTGCCAGCGCCCTAGCGCCCGCTCCTTTCGCTTTCTTCCCTTCCTTTCTC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CGTTCGCCGGCTTTCCCCGTCAAGCTCTAAATCGGGGGCTCCCTTTAGGGTTCCGA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GTGCTTTACGGCACCTCGACCCCAAAAACTTGATTAGGGTGATGGTTCACGTAGTGGG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ATCGCCCTGATAGACGGTTTTCGCCCTTTGACGTTGGAGTCCACGTTCTTTAATAGTG</w:t>
      </w:r>
    </w:p>
    <w:p w:rsidR="001C0931" w:rsidRPr="00944360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eastAsia="nb-NO"/>
        </w:rPr>
      </w:pPr>
      <w:r w:rsidRPr="00944360">
        <w:rPr>
          <w:rFonts w:eastAsia="Times New Roman" w:cs="Calibri"/>
          <w:b/>
          <w:color w:val="070C3C"/>
          <w:sz w:val="20"/>
          <w:szCs w:val="20"/>
          <w:lang w:eastAsia="nb-NO"/>
        </w:rPr>
        <w:lastRenderedPageBreak/>
        <w:t>R39, reverse-compl. (iso3&amp;5)</w:t>
      </w:r>
    </w:p>
    <w:p w:rsidR="001C0931" w:rsidRPr="00944360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GCTCGGATCCACTAGTAACGGCCGCCAGTGTGCTGGAATTCGCCCTT</w:t>
      </w:r>
      <w:r w:rsidRPr="00944360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TCTCCAGGC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944360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AGATCATCG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TATGTGCGTTATCTCCAGAGTGTTGGGTTTGGGGCACTTCACGAAGT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CTCTAGAGCAGAACGGACTGTGCCTTCCAAGCTGGTCCTTCGTTTTCTTTTTCGCG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GACAAACACCCGTTCAATTTTGTACATATCCTGAGGGTTCTCGGAGTTTTCGGCCT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CAACCACCTCTGCAACAACGGCTTCAGTTTGCACATGTTCTTGAAACTAAGTTGGA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CTCAAAGCGGCAGATTGTCGTCTGACTGAACATTTTGCCATACAAGTTTCCAAGCG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TCCCACATCTGCCTGCGTGAAGCCCAGAGTGATGCGCTTGTGTTTGAGCTCTTTCG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CTGCTCCAAATCTTCAGTAGTCAGAGTC</w:t>
      </w:r>
      <w:r w:rsidRPr="00944360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TCCTCTTCCTCAGAATCACTGC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GGC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TCTGCAGATATCCATCACACTGGCGGCCGCTCGAGCATGCATCTAGAGGGCCCAAT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CCTATAGTGAGTCGTATTACAATTCACTGGCCGTCGTTTTACAACGTCGTGACTGG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ACCCTGGCGTTACCCAACTTAATCGCCTTGCAGCACATCCCCCTTTCGCCAGCTGG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ATAGCGAAGAGGCCCGCACCGATCGCCCTTCCCAACAGTTGCGCAGCCTGAATGGC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GGACGCGCCCTGTAGCGGCGCATTAAGCGCGGCGGGTGTGGTGGTTACGCGCAGCG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CGCTACACTTGCCAGCGCCCTAGCGCCCGCTCCTTTCGCTTTCTTCCCTTCCTTTC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CACGTTCGCCGGCTTTCCCCGTCAAGCTCTAAATCGGGGGCTCCCTTTAGGGTTCC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TAGTGCTTTACGGCACCTCGACCCCAAAAACTTGATTAGGGTGATGGTTCACGTAG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CCATCGCCCTGATAGACGGTTTTCGCCCTTTGACGTTGGAGTCCACGTTCTTTAATAG</w:t>
      </w:r>
    </w:p>
    <w:p w:rsidR="001C0931" w:rsidRPr="001C0931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val="en-GB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GB" w:eastAsia="nb-NO"/>
        </w:rPr>
        <w:t>TGGACTC</w:t>
      </w:r>
    </w:p>
    <w:p w:rsidR="001C0931" w:rsidRPr="00944360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val="en-US" w:eastAsia="nb-NO"/>
        </w:rPr>
      </w:pP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R40, reverse-compl. (iso 1, GCAG is ACAA, </w:t>
      </w:r>
      <w:r w:rsidRPr="00944360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C</w:t>
      </w: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G and </w:t>
      </w:r>
      <w:r w:rsidRPr="00944360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C</w:t>
      </w: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T)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CGGATCCACTAGTAACGGCCGCCAGTGTGCTGGAATTCGCCCTT</w:t>
      </w:r>
      <w:r w:rsidRPr="001C0931">
        <w:rPr>
          <w:rFonts w:eastAsia="Times New Roman" w:cs="Calibri"/>
          <w:color w:val="070C3C"/>
          <w:sz w:val="20"/>
          <w:szCs w:val="20"/>
          <w:highlight w:val="yellow"/>
          <w:lang w:val="en-US" w:eastAsia="nb-NO"/>
        </w:rPr>
        <w:t>TCTCCAGGCCTAG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ATCGGATATGTGCGTTATCTCCAGAGTGTTGGGTTTGGGGCACTTCACGAAGTACG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TAGAGCAGAACG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TGTGCCTTCCAAGCTGGTCCT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GTTTTCTTTTTCGCGTGTC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AAACACCCGTTCAATTTTGTACATATCCTGAGGGTTCTCGGAGTTTTCGGCCTCGTT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CCACCTCTGCA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GCAG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GGCTTCAGTTTGCACATGTTCTTGAAACTAAGTTGGAGA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AAAGCGGCAGATTGTCGTCTGACTGAACATTTTGCCATACAAGTTTCCAAGCGCGAG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CCACATCTGCCTGCGTGAAGCCCAGAGTGATGCGCTTGTGTTTGAGCTCTTTCGCAA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GCTCCAAATCTTCAGTAGTCAGAGTC</w:t>
      </w:r>
      <w:r w:rsidRPr="001C0931">
        <w:rPr>
          <w:rFonts w:eastAsia="Times New Roman" w:cs="Calibri"/>
          <w:color w:val="070C3C"/>
          <w:sz w:val="20"/>
          <w:szCs w:val="20"/>
          <w:highlight w:val="yellow"/>
          <w:lang w:val="en-US" w:eastAsia="nb-NO"/>
        </w:rPr>
        <w:t>TCCTCTTCCTCAGAATCACTG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GGGCGAAT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GCAGATATCCATCACACTGGCGGCCGCTCGAGCATGCATCTAGAGGGCCCAATTC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ATAGTGAGTCGTATTACAATTCACTGGCCGTCGTTTTACAACGTCGTGACTGGGAAA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CCTGGCGTTACCCAACTTAATCGCCTTGCAGCACATCCCCCTTTCGCCAGCTGGCGTA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AGCGAAGAGGCCCGCACCGATCGCCCTTCCCAACAGTTGCGCAGCCTGAATGGCGAAT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ACGCGCCCTGTAGCGGCGCATTAAGCGCGGCGGGTGTGGTGGTTACGCGCAGCGTGA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CTACACTTGCCAGCGCCCTAGCGCCCGCTCCTTTCGCTTTCTTCCCTTCCTTTCTC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GTTCGCCGGCTTTCCCCGTCAAGCTCTAAATCGGGGGCTCCCTTTAGGGTTCCGATTT</w:t>
      </w:r>
    </w:p>
    <w:p w:rsidR="001C0931" w:rsidRPr="001C0931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GTGCTTTACGGCACCTCGACCCCAAAAACTTGATTAGGGTGATGGTTCACGTAGTGGC</w:t>
      </w:r>
    </w:p>
    <w:p w:rsidR="001C0931" w:rsidRPr="00944360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val="en-US" w:eastAsia="nb-NO"/>
        </w:rPr>
      </w:pP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R41, reverse-compl. (iso 3&amp;5, </w:t>
      </w:r>
      <w:r w:rsidRPr="00944360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T</w:t>
      </w: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C)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CGGATCCACTAGTAACGGCCGCCAGTGTGCTGGAATTCGCCCTT</w:t>
      </w:r>
      <w:r w:rsidRPr="001C0931">
        <w:rPr>
          <w:rFonts w:eastAsia="Times New Roman" w:cs="Calibri"/>
          <w:color w:val="070C3C"/>
          <w:sz w:val="20"/>
          <w:szCs w:val="20"/>
          <w:highlight w:val="yellow"/>
          <w:lang w:val="en-US" w:eastAsia="nb-NO"/>
        </w:rPr>
        <w:t>TCTCCAGGCCTAG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ATCGGATATGTGCGTTATCTCCAGAGTGTTGGGTTTGGGGCACTTCACGAAGTACG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TAGAGCAGAACGGACTGTGCCTTCCAAGCTGGTCCTTCGTTTTCTTTTTCGCGTGTC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AAACACCCGTTCAATTTTGTACATATCCTGAGGGTTCTCGGAGTTTTCGGCCTCGTT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CCACCTCTGCAACAACGGCTTCAGTTTGCACATGTTCTTGAAACTAAGTTGGAGA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AAAGCGGCAGATTGTCGTCTGACTGAACATTTTGCCATACAAGTTTCCAAGCGCGAG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CCACATCTGCCTGCGTGAAGC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T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AGAGTGATGCGCTTGTGTTTAAGCTCTTTCGCAA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GCTCCAAATCTTCAGTAGTCAGAGTC</w:t>
      </w:r>
      <w:r w:rsidRPr="001C0931">
        <w:rPr>
          <w:rFonts w:eastAsia="Times New Roman" w:cs="Calibri"/>
          <w:color w:val="070C3C"/>
          <w:sz w:val="20"/>
          <w:szCs w:val="20"/>
          <w:highlight w:val="yellow"/>
          <w:lang w:val="en-US" w:eastAsia="nb-NO"/>
        </w:rPr>
        <w:t>TCCTCTTCCTCAGAATCACTG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GGGCGAAT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GCAGATATCCATCACACTGGCGGCCGCTCGAGCATGCATCTAGAGGGCCCAATTC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ATAGTGAGTCGTATTACAATTCACTGGCCGTCGTTTTACAACGTCGTGACTGGGAAA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CCTGGCGTTACCCAACTTAATCGCCTTGCAGCACATCCCCCTTTCGCCAGCTGGCGTA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AGCGAAGAGGCCCGCACCGATCGCCCTTCCCAACAGTTGCGCAGCCTGAATGGCGAAT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ACGCGCCCTGTAGCGGCGCATTAAGCGCGGCGGGTGTGGTGGTTACGCGCAGCGTGA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CTACACTTGCCAGCGCCCTAGCGCCCGCTCCTTTCGCTTTCTTCCCTTCCTTTCTCG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GTTCGCCGGCTTTCCCCGTCAAGCTCTAAATCGGGGGCTCCCTTTAGGGTTCCGATT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GTGCTTTACGGCACCTCGACCCCAAAAAACTTGATTAGGGTGATGGTTCACGTAGTGG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lastRenderedPageBreak/>
        <w:t>CCATCGCCCTGATAGACGGTTTTCGCCCTTTGACGTTGGAGTCCACGTTCTTTAATAGTG</w:t>
      </w:r>
    </w:p>
    <w:p w:rsidR="001C0931" w:rsidRPr="001C0931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AC</w:t>
      </w:r>
    </w:p>
    <w:p w:rsidR="001C0931" w:rsidRPr="00944360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val="en-US" w:eastAsia="nb-NO"/>
        </w:rPr>
      </w:pP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R42 (iso 1, </w:t>
      </w:r>
      <w:r w:rsidRPr="00944360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CTGC</w:t>
      </w: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TTGT original, </w:t>
      </w:r>
      <w:r w:rsidRPr="00944360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CACC</w:t>
      </w:r>
      <w:r w:rsidRPr="00944360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TAAA)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highlight w:val="yellow"/>
          <w:lang w:val="en-US" w:eastAsia="nb-NO"/>
        </w:rPr>
        <w:t>GAAGAGGA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GACTCTGACTACTGAAGATTTGGAGCAGTTTGCGAAAGAGCT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CAA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ACAA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GCATCACTCTGGGCTTCACGCAGGCAGATGTGGGACTCGCGCTTGGAAACTTGTATGG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AATGTTCAGTCAGACGACAATCTGCCGCTTTGAGGCTCTCCAACTTAGTTTCAAGA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TGTGCAAACTGAAGCCG</w:t>
      </w:r>
      <w:r w:rsidRPr="001C0931">
        <w:rPr>
          <w:rFonts w:eastAsia="Times New Roman" w:cs="Calibri"/>
          <w:color w:val="070C3C"/>
          <w:sz w:val="20"/>
          <w:szCs w:val="20"/>
          <w:u w:val="single"/>
          <w:lang w:val="en-US" w:eastAsia="nb-NO"/>
        </w:rPr>
        <w:t>CTGC</w:t>
      </w: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GCAGAGGTGGTTGAACGAGGCCGAAAACTCCGAGA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CTCAGGATATGTACAAAATTGAACGGGTGTTTGTCGACACGCGAAAAAGAAAACGAAGG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CAGCTTGGAAGGCACAGTCCGTTCTGCTCTAGAGTCGTACTTCGTGAAGTGCCCC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CAACACTCTGGAGATAACGCACATATC</w:t>
      </w:r>
      <w:r w:rsidRPr="00944360">
        <w:rPr>
          <w:rFonts w:eastAsia="Times New Roman" w:cs="Calibri"/>
          <w:color w:val="070C3C"/>
          <w:sz w:val="20"/>
          <w:szCs w:val="20"/>
          <w:highlight w:val="yellow"/>
          <w:lang w:eastAsia="nb-NO"/>
        </w:rPr>
        <w:t>CGATGATCTAGGCCTGGAGA</w:t>
      </w: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GGCGAA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CAGATATCCATCACACTGGCGGCCGCTCGAGCATGCATCTAGAGGGCCCAATTC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ATAGTGAGTCGTATTACAATTCACTGGCCGTCGTTTTACAACGTCGTGACTGGGA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CTGGCGTTACCCAACTTAATCGCCTTGCAGCACATCCCCCTTTCGCCAGCTGGCGT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GCGAAGAGGCCCGCACCGATCGCCCTTCCCAACAGTTGCGCAGCCTGAATGGCGAA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CGCGCCCTGTAGCGGCGCATTAAGCGCGGCGGGTGTGGTGGTTACGCGCAGCGTGA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TACACTTGCCAGCGCCCTAGCGCCCGCTCCTTTCGCTTTCTTCCCTTCCTTTCTC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GTTCGCCGGCTTTCCCCGTCAAGCTCTAAATCGGGGGCTCCCTTTAGGGTTCCGAT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TGCTTTACGGCACCTCGACCCCAAAAAACTTGATTAGGGTGATGGTTCACGTAGTGGG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ATC</w:t>
      </w:r>
    </w:p>
    <w:p w:rsidR="001C0931" w:rsidRPr="002E3D2D" w:rsidRDefault="001C0931" w:rsidP="001C0931">
      <w:pPr>
        <w:spacing w:line="240" w:lineRule="auto"/>
        <w:rPr>
          <w:rFonts w:eastAsia="Times New Roman" w:cs="Calibri"/>
          <w:b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b/>
          <w:color w:val="070C3C"/>
          <w:sz w:val="20"/>
          <w:szCs w:val="20"/>
          <w:lang w:eastAsia="nb-NO"/>
        </w:rPr>
        <w:t xml:space="preserve">R43, reverse-compl. </w:t>
      </w:r>
      <w:r w:rsidRPr="002E3D2D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(iso 4, 19 nt insert; </w:t>
      </w:r>
      <w:r w:rsidRPr="002E3D2D">
        <w:rPr>
          <w:rFonts w:eastAsia="Times New Roman" w:cs="Calibri"/>
          <w:b/>
          <w:color w:val="070C3C"/>
          <w:sz w:val="20"/>
          <w:szCs w:val="20"/>
          <w:u w:val="single"/>
          <w:lang w:val="en-US" w:eastAsia="nb-NO"/>
        </w:rPr>
        <w:t>GCAG</w:t>
      </w:r>
      <w:r w:rsidRPr="002E3D2D">
        <w:rPr>
          <w:rFonts w:eastAsia="Times New Roman" w:cs="Calibri"/>
          <w:b/>
          <w:color w:val="070C3C"/>
          <w:sz w:val="20"/>
          <w:szCs w:val="20"/>
          <w:lang w:val="en-US" w:eastAsia="nb-NO"/>
        </w:rPr>
        <w:t xml:space="preserve"> is ACAA)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GGATCCACTAGTAACGGCCGCCAGTGTGCTGGAATTCGCCCTTTCTCCAGGCCTAGA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ATCGGATATGTGCGTTATCTCCAGAGTGTTGGGTTTGGGGCACTTCACGAAGTACGAC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TAGAGCAGAACGCACTGTGCCTTCCAAGCTGGTCCTCCGTTTTCTTTTTCGCGTGTCG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AAACACCCGTTCAATTTTGTACATATCCTGAGGGTTCTCGGAGTTTTCGGCCTCGTTC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CACCTCTGCAGCAGCGGCTTCAGTTTGCACATGTTCTTGAAACTAAGTTGGAGAGCC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CAAAGCGGCAGATTGTCGTCTGACTGAACATTTTGCCTTAAACAGAAAACACAACCATA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AGTTTCCAAGCGCGAGTCCCACATCTGCCTGCGTGAAGCCCAGAGTGATGCGCTTGTGT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TGAGCTCTTTCGCAAACTGCTCCAAATCTTCAGTAGTCAGAGTCTCCTCTTCCTCAGA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CACTGCAAGGGCGAATTCTGCAGATATCCATCACACTGGCGGCCGCTCGAGCATGCAT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AGAGGGCCCAATTCGCCCTATAGTGAGTCGTATTACAATTCACTGGCCGTCGTTTTACA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ACGTCGTGACTGGGAAAACCCTGGCGTTACCCAACTTAATCGCCTTGCAGCACATCCCCC</w:t>
      </w:r>
    </w:p>
    <w:p w:rsidR="001C0931" w:rsidRPr="001C0931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val="en-US" w:eastAsia="nb-NO"/>
        </w:rPr>
      </w:pPr>
      <w:r w:rsidRPr="001C0931">
        <w:rPr>
          <w:rFonts w:eastAsia="Times New Roman" w:cs="Calibri"/>
          <w:color w:val="070C3C"/>
          <w:sz w:val="20"/>
          <w:szCs w:val="20"/>
          <w:lang w:val="en-US" w:eastAsia="nb-NO"/>
        </w:rPr>
        <w:t>TTTCGCCAGCTGGCGTAATAGCGAAGAGGCCCGCACCGATCGCCCTTCCCAACAGTTG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GCCTGAATGGCGAATGGACGCGCCCTGTAGCGGCGCATTAAGCGCGGCGGGTGTGG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TACGCGCAGCGTGACCGCTACACTTGCCAGCGCCCTAGCGCCCGCTCCTTTCGCTT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CCCTTCCTTTCTCGCCACGTTCGCCGGCTTTCCCCGTCAAGCTCTAAATCGGGGGC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TTTAGGGTTCCGATTTAGTGCTTTACGGCACCTCGACCCCAAAAACTTGATTAGGGTG</w:t>
      </w:r>
    </w:p>
    <w:p w:rsidR="001C0931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GGTTCACGTAGTGGCC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R44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CCACTAGTAACGGCCGCCAGTGTGCTGGAATTCGCCCTTGCAGTGATTCTGAGGAA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AGACTCTGACTACTGAAGATTTGGAGCAGTTTGCGAAAGAGCTCAAACACAAGCGCA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CTCTGGGCTTCACGCAGGCAGATGTGGGACTCGCGCTTGGAAACTTGTATGGCAAAA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TCAGTCAGACGACAATCTGCCGCTTTGAGGCTCTCCAACTTAGTTTCAAGAACATG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AACTGAAGCCGCTGCTGCAGAGGTGGTTGAACGAGGCCGAAAACTCCGAGAACCCT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ATATGTACAAAATTGAACGGGTGTTTGTCGACACGCGAAAAAGAAAACGAAGGACC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TGGAAGGCACAGTCCGTTCTGCTCTAGAGTCGTACTTCGTGAAGTGCCCCAAACCC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CTCTGGAGATAACGCACATATCCGATGATCTAGGCCTGGAGAAAGGGCGAATTCTG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TATCCATCACACTGGCGGCCGCTCGAGCATGCATCTAGAGGGCCCAATTCGCCCTA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GAGTCGTATTACAATTCACTGGCCGTCGTTTTACAACGTCGTGACTGGGAAAACCC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GTTACCCAACTTAATCGCCTTGCAGCACATCCCCCTTTCGCCAGCTGGCGTAATAG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AGGCCCGCACCGATCGCCCTTCCCAACAGTTGCGCAGCCTGAATGGCGAATGGAC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CCTGTAGCGGCGCATTAAGCGCGGCGGGTGTGGTGGTTACGCGCAGCGTGACCGCT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TTGCCAGCGCCCTAGCGCCCGCTCCTTTCGCTTTCTTCCCTTCCTTTCTCGCCACG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lastRenderedPageBreak/>
        <w:t>CGCCGGCTTTCCCCGTCAAGCTCTAAATCGGGGGCTCCCTTTAGGGTTCCGATTTAGT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TACGGCACCTCGACCCCAAAAACTTGATTAGGGTGATGGTTCACGTAGTGGGCCATCG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CTGATAGACGGTTTTTCGCCCTTTGACGTTGGAGTCACGTTCTTTAA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R45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GATCCACTAGTAACGGCCGCCAGTGTGCTGGAATTCGCCCTTTCTCCAGGCCTAGA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CGGATATGTGCGTTATCTCCAGAGTGTTGGGTTTGGGGCACTTCACGAAGTACGAC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GAGCAGAACGGACTGTGCCTTCCAAGCTGGTCCTTCGTTTTCTTTTTCGCGTGTCG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ACACCCGTTCAATTTTGTACATATCCTGAGGGTTCTCGGAGTTTTCGGCCTCGTTC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ACCTCTGCAACAACGGCTTCAGTTTGCACATGTTCTTGAAACTAAGTTGGAGAGCC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AGCGGCAGATTGTCGTCTGACTGAACATTTTGCCGTACAAGTTTCCAAGCGCGAGT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CATCTGCCTGCGTGAAGCCCAGAGTGATGCGCTTGTGTTTAAGCTCTTTCGCAAAC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CCAAATCTTCAGTAGTCAGAGTCTCCTCTTCCTCAGAATCACTGCAAGGGCGAATT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AGATATCCATCACACTGGCGGCCGCTCGAGCATGCATCTAGAGGGCCCAATTCGCC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AGTGAGTCGTATTACAATTCACTGGCCGTCGTTTTACAACGTCGTGACTGGGAAAA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GCGTTACCCAACTTAATCGCCTTGCAGCACATCCCCCTTTCGCCAGCTGGCGTAA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GAAGAGGCCCGCACCGATCGCCCTTCCCAACAGTTGCGCAGCCTGAATGGCGAATGG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CGCCCTGTAGCGGCGCATTAAGCGCGGCGGGTGTGGTGGTTACGCGCAGCGTGACC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CACTTGCCAGCGCCCTAGCGCCCGCTCCTTTCGCTTTCTTCCCTTCCTTTCTCGCC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TCGCCGGCTTTCCCCGTCAAGCTCTAAATCGGGGGGCTCCCTTTAGGGTTCCGATTTA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GCTTTACGGCACCTCGACCCCAAAAAACTTGATTAGGG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R46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ATCCACTAGTAACGGCCGCCAGTGTGCTGGAATTCGCCCTTTCTCCAGGCCTAGAT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GGATATGTGCGTTATCTCCAGAGTGTTGGGTTTGGGGCACTTCACGAAGTACGACT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AGCAGAACGGACTGTGCCTTCCAAGCTGGTCCTTCGTTTTCTTTTTCGCGTGTCGA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CACCCGTTCAATTTTGTACATATCCTGAGGGTTCTCGGAGTTTTCGGCCTCGTTCA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CCTCTGCAGCAGCGGCTTCAGTTTGCACATGTTCTTGAAACTAAGTTGGAGAGCCTC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GCGGCAGATTGTCGTCTGACTGAACATTTTGCCATACAAGTTTCCAAGCGCGAGTC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ATCTGCCTGCGTGAAGCCCAGAGTGATGCGCTTGTGTTTAAGCTCTTTCGCAAACT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CAAATCTTCAGTAGTCAGAGTCTCCTCTTCCTCAGAATCACTGCAAGGGCGAATTC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AGATATCCATCACACTGGCGGCCGCTCGAGCATGCATCTAGAGGGCCCAATTCGCCCT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GTGAGTCGTATTACAATTCACTGGCCGTCGTTTTACAACGTCGTGACTGGGAAAAC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GGCGTTACCCAACTTAATCGCCTTGCAGCACATCCCCCTTTCGCCAGCTGGCGTAAT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AAGAGGCCCGCACCGATCGCCCTTCCCAACAGTTGCGCAGCCTGAATGGCGAATGG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GCCCTGTAGCGGCGCATTAAGCGCGGCGGGTGTGGTGGTTACGCGCAGCGTGACCG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ACTTGCCAGCGCCCTAGCGCCCGCTCCTTTCGCTTTCTTCCCTTCCTTTCTCGCCAC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CGCCGGCTTTCCCCGTCAAGCTCTAAATCGGGGGCTCCCTTTAGGGTTCCGATTTAG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TTTACGGCACCTCGACCCCAAAAAACTTGATTAGGGTGATGGTTCACGTAGTGGCC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R47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GCTCGGATCCACTAGTAACGGCCGCCAGTGTGCTGGAATTCGCCCTTGCAGTGATTC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GGAAGAGGCTCTGACTACTGAAGATTTGGAGCAGTTTGCGAAAGAGCTTAAACACA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CATCACTCTGGGCTTCACGCAGGCAGATGTGGGACTCGCGCTTGGAAACTTGTATG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AAATGTTCAGTCAGACGACAATCTGCCGCTTTGAGGCTCTCCAACTTAGTTTCAAGA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TGTGCAAACTGAAGCCGTTGTTGCAGAGGTGGTTGAACGAGGCCGAAAACTCCGAGAA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TCAGGATATGTACAAAATTGAACGGGTGTTTGTCGACACGCGAAAAAGAAAACGGAG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CCAGCTTGGAAGGCACAGTGCGTTCTGCTCTAGAGTCGTACTTCGTGAAGTGCCCC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CAACACTCTGGAGATAACGCACATATCCGATGATCTAGGCCTGGAGAAAGGGCGAA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GCAGATATCCATCACACTGGCGGCCGCTCGAGCATGCATCTAGAGGGCCCAATTC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ATAGTGAGTCGTATTACAATTCACTGGCCGTCGTTTTACAACGTCGTGACTGGGAA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CTGGCGTTACCCAACTTAATCGCCTTGCAGCACATCCCCCTTTCGCCAGCTGGCGT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GCGAAGAGGCCCGCACCGATCGCCCTTCCCAACAGTTGCGCAGCCTGAATGGCGAA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ACGCGCCCTGTAGCGGCGCATTAAGCGCGGCGGGTGTGGTGGTTACGCGCAGCGTGA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TACACTTGCCAGCGCCCTAGCGCCCGCTCCTTTCGCTTTCTTCCCTTCCTTTCTC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lastRenderedPageBreak/>
        <w:t>ACGTTCGCCGGCTTTCCCCGTCAAGCTCTAAATCGGGGGCTCCCTTTAGGGTTCCGATT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TGCTTTACGGCACCTCGACCCCAAAAAACTTGATTATGGTGAT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R48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CGAGCTCGGATCCACTAGTAACGGCCGCCAGTGTGCTGGAATTCGCCCTTTCTCCAG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CTAGATCATCGGATATGTGCGTTATCTCCAGAGTGTTGGGTTTGGGGCACTTCACGAA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ACGACTCTAGAGCAGAACGGACTGTGCCTTCCAAGCTGGTCCTTCGTTTTCTTTTTC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GTCGACAAACACCCGTTCAATTTTGTACATATCCTGAGGGTTCTCGGAGTTTTCGGC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CGTTCAACCACCTCTGCAACAACGGCTTCAGTTTGCACATGTTCTTGAAACTAAGTTG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AGAGCCTCAAAGCGGCAGATTGTCGTCTGACTGAACATTTTGCCATACAAGTTTCCAA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GAGTCCCACATCTGCCTGCGTGAAGCCCAGAGTGATGCGCTTGTGTTTAAGCTCTT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AAACTGCTCCAAATCTTCAGTAGTCAGAGTCTCCTCTTCCTCAGAATCACTGCAAGG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AATTCTGCAGATATCCATCACACTGGCGGCCGCTCGAGCATGCATCTAGAGGGCCCAA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TTCGCCCTATAGTGAGTCGTATTACAATTCACTGGCCGTCGTTTTACAACGTCGTGAC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GAAAACCCTGGCGTTACCCAACTTAATCGCCTTGCAGCACATCCCCCTTTCGCCAGCT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CGTAATAGCGAAGAGGCCCGCACCGATCGCCCTTCCCAACAGTTGCGCAGCCTGAATGG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AATGGACGCGCCCTGTAGCGGCGCATTAAGCGCGGCGGGTGTGGTGGTTACGCGCAG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GACCGCTACACTTGCCAGCGCCCTAGCGCCCGCTCCTTTCGCTTTCTTCCCTTCCTTT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TCGCCACGTTCGCCGGCTTTCCCCGTCAAGCTCTAAATCGGGGGCTCCCTTTAGGGTTC</w:t>
      </w:r>
    </w:p>
    <w:p w:rsidR="001C0931" w:rsidRPr="00C30708" w:rsidRDefault="001C0931" w:rsidP="001C09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CGATTTAGTGCTTTACGGCACCTCGACCCCAAAAACTTGATTAGGGTGATGGTTCACGTA</w:t>
      </w:r>
    </w:p>
    <w:p w:rsidR="001C0931" w:rsidRPr="00C30708" w:rsidRDefault="001C0931" w:rsidP="001C0931">
      <w:pPr>
        <w:pBdr>
          <w:bottom w:val="single" w:sz="4" w:space="1" w:color="auto"/>
        </w:pBd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  <w:r w:rsidRPr="00C30708">
        <w:rPr>
          <w:rFonts w:eastAsia="Times New Roman" w:cs="Calibri"/>
          <w:color w:val="070C3C"/>
          <w:sz w:val="20"/>
          <w:szCs w:val="20"/>
          <w:lang w:eastAsia="nb-NO"/>
        </w:rPr>
        <w:t>GTGGGCCATCGCCCTGATAGACGGTTTTCGCCCTTTGACGTTGGAGTC</w:t>
      </w:r>
    </w:p>
    <w:p w:rsidR="001C0931" w:rsidRPr="00C30708" w:rsidRDefault="001C0931" w:rsidP="001C0931">
      <w:pPr>
        <w:spacing w:line="240" w:lineRule="auto"/>
        <w:rPr>
          <w:rFonts w:eastAsia="Times New Roman" w:cs="Calibri"/>
          <w:color w:val="070C3C"/>
          <w:sz w:val="20"/>
          <w:szCs w:val="20"/>
          <w:lang w:eastAsia="nb-NO"/>
        </w:rPr>
      </w:pPr>
    </w:p>
    <w:p w:rsidR="002F1C24" w:rsidRDefault="002F1C24"/>
    <w:sectPr w:rsidR="002F1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43A17"/>
    <w:multiLevelType w:val="hybridMultilevel"/>
    <w:tmpl w:val="16288094"/>
    <w:lvl w:ilvl="0" w:tplc="6A7A2C5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931"/>
    <w:rsid w:val="001C0931"/>
    <w:rsid w:val="002F1C24"/>
    <w:rsid w:val="005A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931"/>
    <w:rPr>
      <w:rFonts w:ascii="Calibri" w:eastAsia="Calibri" w:hAnsi="Calibri" w:cs="Times New Roman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9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931"/>
    <w:rPr>
      <w:rFonts w:ascii="Calibri" w:eastAsia="Calibri" w:hAnsi="Calibri" w:cs="Times New Roman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9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04</Words>
  <Characters>1085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Østrup</dc:creator>
  <cp:lastModifiedBy>Håvard Aanes</cp:lastModifiedBy>
  <cp:revision>2</cp:revision>
  <dcterms:created xsi:type="dcterms:W3CDTF">2012-08-18T14:46:00Z</dcterms:created>
  <dcterms:modified xsi:type="dcterms:W3CDTF">2012-08-18T14:46:00Z</dcterms:modified>
</cp:coreProperties>
</file>